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49329" w14:textId="77777777" w:rsidR="003A168A" w:rsidRPr="006B2B95" w:rsidRDefault="003A168A" w:rsidP="006B2B95">
      <w:pPr>
        <w:spacing w:after="160"/>
        <w:rPr>
          <w:rFonts w:ascii="Times New Roman" w:hAnsi="Times New Roman" w:cs="Times New Roman"/>
          <w:b/>
          <w:sz w:val="24"/>
          <w:lang w:val="en-US"/>
        </w:rPr>
      </w:pPr>
      <w:r w:rsidRPr="006B2B95">
        <w:rPr>
          <w:rFonts w:ascii="Times New Roman" w:hAnsi="Times New Roman" w:cs="Times New Roman"/>
          <w:b/>
          <w:sz w:val="24"/>
          <w:lang w:val="en-US"/>
        </w:rPr>
        <w:t>Additional file 6. Relationship between the qualitative variables “class of seroprevalence” and the axes and significance (F-test)</w:t>
      </w:r>
    </w:p>
    <w:tbl>
      <w:tblPr>
        <w:tblW w:w="82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993"/>
        <w:gridCol w:w="1020"/>
        <w:gridCol w:w="993"/>
        <w:gridCol w:w="991"/>
        <w:gridCol w:w="993"/>
        <w:gridCol w:w="992"/>
      </w:tblGrid>
      <w:tr w:rsidR="003A168A" w:rsidRPr="006B2B95" w14:paraId="1D3D4E36" w14:textId="77777777" w:rsidTr="006B2B95">
        <w:trPr>
          <w:trHeight w:val="288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AE624A" w14:textId="77777777" w:rsidR="003A168A" w:rsidRPr="006B2B95" w:rsidRDefault="003A168A" w:rsidP="00F140F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6B2B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Class of seroprevalence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74EB" w14:textId="77777777" w:rsidR="003A168A" w:rsidRPr="006B2B95" w:rsidRDefault="003A168A" w:rsidP="00F14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6B2B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Axis 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3284" w14:textId="77777777" w:rsidR="003A168A" w:rsidRPr="006B2B95" w:rsidRDefault="003A168A" w:rsidP="00F14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6B2B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Axis 2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AEF1" w14:textId="77777777" w:rsidR="003A168A" w:rsidRPr="006B2B95" w:rsidRDefault="003A168A" w:rsidP="00F14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6B2B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Axis 3</w:t>
            </w:r>
          </w:p>
        </w:tc>
      </w:tr>
      <w:tr w:rsidR="003A168A" w:rsidRPr="006B2B95" w14:paraId="54393FED" w14:textId="77777777" w:rsidTr="006B2B95">
        <w:trPr>
          <w:trHeight w:val="300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EE2E6E" w14:textId="77777777" w:rsidR="003A168A" w:rsidRPr="006B2B95" w:rsidRDefault="003A168A" w:rsidP="00F140F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8105E" w14:textId="77777777" w:rsidR="003A168A" w:rsidRPr="006B2B95" w:rsidRDefault="003A168A" w:rsidP="00F14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6B2B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estimat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8E141" w14:textId="77777777" w:rsidR="003A168A" w:rsidRPr="006B2B95" w:rsidRDefault="003A168A" w:rsidP="00F14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6B2B9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  <w:t>p</w:t>
            </w:r>
            <w:r w:rsidRPr="006B2B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-valu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6653D" w14:textId="77777777" w:rsidR="003A168A" w:rsidRPr="006B2B95" w:rsidRDefault="003A168A" w:rsidP="00F14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6B2B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estimat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69AD7" w14:textId="77777777" w:rsidR="003A168A" w:rsidRPr="006B2B95" w:rsidRDefault="003A168A" w:rsidP="00F14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6B2B9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  <w:t>p</w:t>
            </w:r>
            <w:r w:rsidRPr="006B2B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-valu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F2776" w14:textId="77777777" w:rsidR="003A168A" w:rsidRPr="006B2B95" w:rsidRDefault="003A168A" w:rsidP="00F14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6B2B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estim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9AF5C" w14:textId="77777777" w:rsidR="003A168A" w:rsidRPr="006B2B95" w:rsidRDefault="003A168A" w:rsidP="00F14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6B2B9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  <w:t>p</w:t>
            </w:r>
            <w:r w:rsidRPr="006B2B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-value</w:t>
            </w:r>
          </w:p>
        </w:tc>
      </w:tr>
      <w:tr w:rsidR="003A168A" w:rsidRPr="006B2B95" w14:paraId="5B2FA285" w14:textId="77777777" w:rsidTr="006B2B95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4954" w14:textId="77777777" w:rsidR="003A168A" w:rsidRPr="006B2B95" w:rsidRDefault="003A168A" w:rsidP="00F140F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r w:rsidRPr="006B2B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>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FA61" w14:textId="77777777" w:rsidR="003A168A" w:rsidRPr="006B2B95" w:rsidRDefault="003A168A" w:rsidP="00F14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r w:rsidRPr="006B2B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>2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0D11" w14:textId="77777777" w:rsidR="003A168A" w:rsidRPr="006B2B95" w:rsidRDefault="003A168A" w:rsidP="00F14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r w:rsidRPr="006B2B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16FF" w14:textId="77777777" w:rsidR="003A168A" w:rsidRPr="006B2B95" w:rsidRDefault="003A168A" w:rsidP="00F14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B2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1BF7" w14:textId="77777777" w:rsidR="003A168A" w:rsidRPr="006B2B95" w:rsidRDefault="003A168A" w:rsidP="00F14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B2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98C9" w14:textId="77777777" w:rsidR="003A168A" w:rsidRPr="006B2B95" w:rsidRDefault="003A168A" w:rsidP="00F14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B2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50DB" w14:textId="77777777" w:rsidR="003A168A" w:rsidRPr="006B2B95" w:rsidRDefault="003A168A" w:rsidP="00F14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B2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C</w:t>
            </w:r>
          </w:p>
        </w:tc>
      </w:tr>
      <w:tr w:rsidR="003A168A" w:rsidRPr="006B2B95" w14:paraId="7529AAB1" w14:textId="77777777" w:rsidTr="006B2B95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B4AA" w14:textId="77777777" w:rsidR="003A168A" w:rsidRPr="006B2B95" w:rsidRDefault="003A168A" w:rsidP="00F140F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6B2B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>M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AA42" w14:textId="77777777" w:rsidR="003A168A" w:rsidRPr="006B2B95" w:rsidRDefault="003A168A" w:rsidP="00F14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B2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9146" w14:textId="77777777" w:rsidR="003A168A" w:rsidRPr="006B2B95" w:rsidRDefault="003A168A" w:rsidP="00F14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B2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0877" w14:textId="77777777" w:rsidR="003A168A" w:rsidRPr="006B2B95" w:rsidRDefault="003A168A" w:rsidP="00F14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B2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957F" w14:textId="77777777" w:rsidR="003A168A" w:rsidRPr="006B2B95" w:rsidRDefault="003A168A" w:rsidP="00F14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B2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01ED" w14:textId="77777777" w:rsidR="003A168A" w:rsidRPr="006B2B95" w:rsidRDefault="003A168A" w:rsidP="00F14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B2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C44E" w14:textId="77777777" w:rsidR="003A168A" w:rsidRPr="006B2B95" w:rsidRDefault="003A168A" w:rsidP="00F14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B2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C</w:t>
            </w:r>
          </w:p>
        </w:tc>
      </w:tr>
      <w:tr w:rsidR="003A168A" w:rsidRPr="006B2B95" w14:paraId="1E36739A" w14:textId="77777777" w:rsidTr="006B2B95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37A5" w14:textId="77777777" w:rsidR="003A168A" w:rsidRPr="006B2B95" w:rsidRDefault="003A168A" w:rsidP="00F140F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6B2B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M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8BC8" w14:textId="77777777" w:rsidR="003A168A" w:rsidRPr="006B2B95" w:rsidRDefault="003A168A" w:rsidP="00F14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6B2B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-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6580" w14:textId="77777777" w:rsidR="003A168A" w:rsidRPr="006B2B95" w:rsidRDefault="003A168A" w:rsidP="00F14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6B2B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C447" w14:textId="77777777" w:rsidR="003A168A" w:rsidRPr="006B2B95" w:rsidRDefault="003A168A" w:rsidP="00F14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6B2B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-1.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BD66" w14:textId="77777777" w:rsidR="003A168A" w:rsidRPr="006B2B95" w:rsidRDefault="003A168A" w:rsidP="00F14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B2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B138" w14:textId="77777777" w:rsidR="003A168A" w:rsidRPr="006B2B95" w:rsidRDefault="003A168A" w:rsidP="00F14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B2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8FE6" w14:textId="77777777" w:rsidR="003A168A" w:rsidRPr="006B2B95" w:rsidRDefault="003A168A" w:rsidP="00F14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B2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C</w:t>
            </w:r>
          </w:p>
        </w:tc>
      </w:tr>
      <w:tr w:rsidR="003A168A" w:rsidRPr="006B2B95" w14:paraId="759370B9" w14:textId="77777777" w:rsidTr="006B2B95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96F7" w14:textId="77777777" w:rsidR="003A168A" w:rsidRPr="006B2B95" w:rsidRDefault="003A168A" w:rsidP="00F140F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6B2B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482B" w14:textId="77777777" w:rsidR="003A168A" w:rsidRPr="006B2B95" w:rsidRDefault="003A168A" w:rsidP="00F14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6B2B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-3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4334" w14:textId="77777777" w:rsidR="003A168A" w:rsidRPr="006B2B95" w:rsidRDefault="003A168A" w:rsidP="00F14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6B2B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1AD4" w14:textId="77777777" w:rsidR="003A168A" w:rsidRPr="006B2B95" w:rsidRDefault="003A168A" w:rsidP="00F14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B2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FC7A" w14:textId="77777777" w:rsidR="003A168A" w:rsidRPr="006B2B95" w:rsidRDefault="003A168A" w:rsidP="00F14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B2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9668" w14:textId="77777777" w:rsidR="003A168A" w:rsidRPr="006B2B95" w:rsidRDefault="003A168A" w:rsidP="00F14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B2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F58F" w14:textId="77777777" w:rsidR="003A168A" w:rsidRPr="006B2B95" w:rsidRDefault="003A168A" w:rsidP="00F14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B2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C</w:t>
            </w:r>
          </w:p>
        </w:tc>
      </w:tr>
    </w:tbl>
    <w:p w14:paraId="03AC7BB0" w14:textId="77777777" w:rsidR="006B2B95" w:rsidRDefault="006B2B95" w:rsidP="003A168A">
      <w:pPr>
        <w:spacing w:after="160" w:line="240" w:lineRule="auto"/>
        <w:rPr>
          <w:rFonts w:ascii="Tahoma" w:hAnsi="Tahoma" w:cs="Tahoma"/>
          <w:sz w:val="24"/>
          <w:szCs w:val="24"/>
          <w:lang w:val="en-US"/>
        </w:rPr>
      </w:pPr>
    </w:p>
    <w:p w14:paraId="34585A20" w14:textId="6313A4F7" w:rsidR="003A168A" w:rsidRPr="006B2B95" w:rsidRDefault="003A168A" w:rsidP="003A168A">
      <w:pPr>
        <w:spacing w:after="16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B2B95">
        <w:rPr>
          <w:rFonts w:ascii="Times New Roman" w:hAnsi="Times New Roman" w:cs="Times New Roman"/>
          <w:sz w:val="24"/>
          <w:szCs w:val="24"/>
          <w:lang w:val="en-US"/>
        </w:rPr>
        <w:t>H, High seroprevalence: S ≥ 40%, L, Low seroprevalence [0%-5</w:t>
      </w:r>
      <w:proofErr w:type="gramStart"/>
      <w:r w:rsidRPr="006B2B95">
        <w:rPr>
          <w:rFonts w:ascii="Times New Roman" w:hAnsi="Times New Roman" w:cs="Times New Roman"/>
          <w:sz w:val="24"/>
          <w:szCs w:val="24"/>
          <w:lang w:val="en-US"/>
        </w:rPr>
        <w:t>%[</w:t>
      </w:r>
      <w:proofErr w:type="gramEnd"/>
      <w:r w:rsidRPr="006B2B95">
        <w:rPr>
          <w:rFonts w:ascii="Times New Roman" w:hAnsi="Times New Roman" w:cs="Times New Roman"/>
          <w:sz w:val="24"/>
          <w:szCs w:val="24"/>
          <w:lang w:val="en-US"/>
        </w:rPr>
        <w:t>, MH, Medium High seroprevalence: [15%-40, ML, Medium-Low: [5%-15%[, %[,; NC: not correlated; *</w:t>
      </w:r>
      <w:r w:rsidRPr="006B2B9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6B2B95">
        <w:rPr>
          <w:rFonts w:ascii="Times New Roman" w:hAnsi="Times New Roman" w:cs="Times New Roman"/>
          <w:sz w:val="24"/>
          <w:szCs w:val="24"/>
          <w:lang w:val="en-US"/>
        </w:rPr>
        <w:t>-value&lt;0.05, ***</w:t>
      </w:r>
      <w:r w:rsidRPr="006B2B9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6B2B95">
        <w:rPr>
          <w:rFonts w:ascii="Times New Roman" w:hAnsi="Times New Roman" w:cs="Times New Roman"/>
          <w:sz w:val="24"/>
          <w:szCs w:val="24"/>
          <w:lang w:val="en-US"/>
        </w:rPr>
        <w:t xml:space="preserve">-value &lt;&lt;&lt;0.05; </w:t>
      </w:r>
    </w:p>
    <w:p w14:paraId="3C864D46" w14:textId="77777777" w:rsidR="003A168A" w:rsidRDefault="003A168A" w:rsidP="003A168A">
      <w:pPr>
        <w:spacing w:line="240" w:lineRule="auto"/>
        <w:rPr>
          <w:rFonts w:ascii="Tahoma" w:hAnsi="Tahoma" w:cs="Tahoma"/>
          <w:sz w:val="20"/>
          <w:lang w:val="en-US"/>
        </w:rPr>
      </w:pPr>
    </w:p>
    <w:p w14:paraId="074F537F" w14:textId="77777777" w:rsidR="00513FC8" w:rsidRPr="003A168A" w:rsidRDefault="00513FC8">
      <w:pPr>
        <w:rPr>
          <w:lang w:val="en-US"/>
        </w:rPr>
      </w:pPr>
    </w:p>
    <w:sectPr w:rsidR="00513FC8" w:rsidRPr="003A16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168A"/>
    <w:rsid w:val="003A168A"/>
    <w:rsid w:val="00513FC8"/>
    <w:rsid w:val="006B2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AC4D59"/>
  <w15:chartTrackingRefBased/>
  <w15:docId w15:val="{51FECFD7-594C-4B67-A857-51BFEBFC8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168A"/>
    <w:pPr>
      <w:spacing w:after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Bournez</dc:creator>
  <cp:keywords/>
  <dc:description/>
  <cp:lastModifiedBy>Elodie</cp:lastModifiedBy>
  <cp:revision>2</cp:revision>
  <dcterms:created xsi:type="dcterms:W3CDTF">2025-07-07T07:31:00Z</dcterms:created>
  <dcterms:modified xsi:type="dcterms:W3CDTF">2025-07-07T15:24:00Z</dcterms:modified>
</cp:coreProperties>
</file>